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0D7AA4" w14:textId="5055BEB9" w:rsidR="0015398D" w:rsidRDefault="0015398D">
      <w:pPr>
        <w:rPr>
          <w:lang w:val="en-CA"/>
        </w:rPr>
      </w:pPr>
      <w:r w:rsidRPr="0015398D">
        <w:rPr>
          <w:b/>
          <w:bCs/>
          <w:lang w:val="en-CA"/>
        </w:rPr>
        <w:t>Supplementary Figure 1</w:t>
      </w:r>
      <w:r>
        <w:rPr>
          <w:lang w:val="en-CA"/>
        </w:rPr>
        <w:t xml:space="preserve">. NMR spectra from the U.S. patent (no. </w:t>
      </w:r>
      <w:r w:rsidRPr="0015398D">
        <w:rPr>
          <w:lang w:val="en-CA"/>
        </w:rPr>
        <w:t>9792410</w:t>
      </w:r>
      <w:r>
        <w:rPr>
          <w:lang w:val="en-CA"/>
        </w:rPr>
        <w:t xml:space="preserve">) of </w:t>
      </w:r>
      <w:proofErr w:type="spellStart"/>
      <w:r>
        <w:rPr>
          <w:lang w:val="en-CA"/>
        </w:rPr>
        <w:t>Otvos</w:t>
      </w:r>
      <w:proofErr w:type="spellEnd"/>
      <w:r>
        <w:rPr>
          <w:lang w:val="en-CA"/>
        </w:rPr>
        <w:t xml:space="preserve"> et al. demonstrating </w:t>
      </w:r>
      <w:r w:rsidR="007A391D">
        <w:rPr>
          <w:lang w:val="en-CA"/>
        </w:rPr>
        <w:t xml:space="preserve">signal peaks of </w:t>
      </w:r>
      <w:r>
        <w:rPr>
          <w:lang w:val="en-CA"/>
        </w:rPr>
        <w:t xml:space="preserve">GlycA and GlycB. </w:t>
      </w:r>
    </w:p>
    <w:p w14:paraId="363ECEA6" w14:textId="77777777" w:rsidR="0015398D" w:rsidRDefault="0015398D">
      <w:pPr>
        <w:rPr>
          <w:lang w:val="en-CA"/>
        </w:rPr>
      </w:pPr>
    </w:p>
    <w:p w14:paraId="5B5CEDA7" w14:textId="3B6E4A71" w:rsidR="0015398D" w:rsidRDefault="0015398D" w:rsidP="0015398D">
      <w:pPr>
        <w:jc w:val="center"/>
        <w:rPr>
          <w:lang w:val="en-CA"/>
        </w:rPr>
      </w:pPr>
      <w:r>
        <w:rPr>
          <w:noProof/>
          <w:lang w:val="en-CA"/>
        </w:rPr>
        <w:drawing>
          <wp:inline distT="0" distB="0" distL="0" distR="0" wp14:anchorId="112A9683" wp14:editId="74517FD0">
            <wp:extent cx="5187600" cy="8168400"/>
            <wp:effectExtent l="0" t="0" r="0" b="0"/>
            <wp:docPr id="95172937" name="Picture 1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172937" name="Picture 1" descr="A diagram of a graph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7600" cy="816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BC2280" w14:textId="014D0F7E" w:rsidR="0015398D" w:rsidRDefault="0015398D" w:rsidP="0015398D">
      <w:pPr>
        <w:rPr>
          <w:lang w:val="en-CA"/>
        </w:rPr>
      </w:pPr>
      <w:r>
        <w:rPr>
          <w:lang w:val="en-CA"/>
        </w:rPr>
        <w:lastRenderedPageBreak/>
        <w:t>Reference:</w:t>
      </w:r>
    </w:p>
    <w:p w14:paraId="3D08560A" w14:textId="7EE649AB" w:rsidR="0015398D" w:rsidRPr="0015398D" w:rsidRDefault="0015398D" w:rsidP="0015398D">
      <w:pPr>
        <w:rPr>
          <w:lang w:val="en-CA"/>
        </w:rPr>
      </w:pPr>
      <w:proofErr w:type="spellStart"/>
      <w:r>
        <w:rPr>
          <w:lang w:val="en-CA"/>
        </w:rPr>
        <w:t>Otvos</w:t>
      </w:r>
      <w:proofErr w:type="spellEnd"/>
      <w:r>
        <w:rPr>
          <w:lang w:val="en-CA"/>
        </w:rPr>
        <w:t xml:space="preserve"> JD, </w:t>
      </w:r>
      <w:proofErr w:type="spellStart"/>
      <w:r w:rsidRPr="00DA3DB0">
        <w:rPr>
          <w:lang w:val="en-CA"/>
        </w:rPr>
        <w:t>Shalaurova</w:t>
      </w:r>
      <w:proofErr w:type="spellEnd"/>
      <w:r w:rsidRPr="00DA3DB0">
        <w:rPr>
          <w:lang w:val="en-CA"/>
        </w:rPr>
        <w:t xml:space="preserve"> IY, Bennett DW, Wolak-Dinsmore JE, O'Connell TM, Mercier K.  Multi-parameter Diabetes Risk Evaluations. </w:t>
      </w:r>
      <w:r>
        <w:rPr>
          <w:lang w:val="en-CA"/>
        </w:rPr>
        <w:t>P</w:t>
      </w:r>
      <w:r w:rsidRPr="00DA3DB0">
        <w:rPr>
          <w:lang w:val="en-CA"/>
        </w:rPr>
        <w:t>atent number 9792410</w:t>
      </w:r>
      <w:r>
        <w:rPr>
          <w:lang w:val="en-CA"/>
        </w:rPr>
        <w:t xml:space="preserve">. </w:t>
      </w:r>
      <w:r w:rsidRPr="00DA3DB0">
        <w:rPr>
          <w:lang w:val="en-CA"/>
        </w:rPr>
        <w:t xml:space="preserve">Published by U.S Patent Office </w:t>
      </w:r>
      <w:r>
        <w:rPr>
          <w:lang w:val="en-CA"/>
        </w:rPr>
        <w:t xml:space="preserve">(publication number </w:t>
      </w:r>
      <w:r w:rsidRPr="00DA3DB0">
        <w:rPr>
          <w:lang w:val="en-CA"/>
        </w:rPr>
        <w:t>20150149095</w:t>
      </w:r>
      <w:r>
        <w:rPr>
          <w:lang w:val="en-CA"/>
        </w:rPr>
        <w:t xml:space="preserve">) </w:t>
      </w:r>
      <w:r w:rsidRPr="00DA3DB0">
        <w:rPr>
          <w:lang w:val="en-CA"/>
        </w:rPr>
        <w:t>on Oct 17, 2017.</w:t>
      </w:r>
    </w:p>
    <w:sectPr w:rsidR="0015398D" w:rsidRPr="0015398D" w:rsidSect="000C073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98D"/>
    <w:rsid w:val="000146E2"/>
    <w:rsid w:val="00062320"/>
    <w:rsid w:val="000C073A"/>
    <w:rsid w:val="000E3FF2"/>
    <w:rsid w:val="0011092B"/>
    <w:rsid w:val="001217FB"/>
    <w:rsid w:val="00134A91"/>
    <w:rsid w:val="001419AB"/>
    <w:rsid w:val="0015398D"/>
    <w:rsid w:val="00154CB8"/>
    <w:rsid w:val="00173399"/>
    <w:rsid w:val="0019203F"/>
    <w:rsid w:val="001B091F"/>
    <w:rsid w:val="001E5038"/>
    <w:rsid w:val="002306DC"/>
    <w:rsid w:val="00234285"/>
    <w:rsid w:val="00247FDE"/>
    <w:rsid w:val="002754A8"/>
    <w:rsid w:val="0029157F"/>
    <w:rsid w:val="002C70CB"/>
    <w:rsid w:val="003037FA"/>
    <w:rsid w:val="003417E2"/>
    <w:rsid w:val="00395B3D"/>
    <w:rsid w:val="003B5B19"/>
    <w:rsid w:val="003F2D33"/>
    <w:rsid w:val="004E5BE6"/>
    <w:rsid w:val="005105BA"/>
    <w:rsid w:val="00525D81"/>
    <w:rsid w:val="0057147D"/>
    <w:rsid w:val="0058240F"/>
    <w:rsid w:val="00592543"/>
    <w:rsid w:val="00641327"/>
    <w:rsid w:val="006B1AE7"/>
    <w:rsid w:val="007A391D"/>
    <w:rsid w:val="00842E94"/>
    <w:rsid w:val="00852A19"/>
    <w:rsid w:val="008614CF"/>
    <w:rsid w:val="008620BA"/>
    <w:rsid w:val="008B334D"/>
    <w:rsid w:val="00935105"/>
    <w:rsid w:val="00AA196A"/>
    <w:rsid w:val="00B452D7"/>
    <w:rsid w:val="00B97B2A"/>
    <w:rsid w:val="00BA6E2D"/>
    <w:rsid w:val="00BD2411"/>
    <w:rsid w:val="00BD78D9"/>
    <w:rsid w:val="00BE22E0"/>
    <w:rsid w:val="00BE7688"/>
    <w:rsid w:val="00C04322"/>
    <w:rsid w:val="00C327B6"/>
    <w:rsid w:val="00C727D2"/>
    <w:rsid w:val="00C73B4C"/>
    <w:rsid w:val="00C85F07"/>
    <w:rsid w:val="00CA6EDD"/>
    <w:rsid w:val="00CF0EE7"/>
    <w:rsid w:val="00D136E7"/>
    <w:rsid w:val="00DA03E8"/>
    <w:rsid w:val="00DB6D96"/>
    <w:rsid w:val="00DC70BE"/>
    <w:rsid w:val="00E30A0C"/>
    <w:rsid w:val="00E90C50"/>
    <w:rsid w:val="00E923BF"/>
    <w:rsid w:val="00EC0017"/>
    <w:rsid w:val="00EF0F24"/>
    <w:rsid w:val="00F02B71"/>
    <w:rsid w:val="00F246B5"/>
    <w:rsid w:val="00F25D9B"/>
    <w:rsid w:val="00F63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A797C"/>
  <w15:chartTrackingRefBased/>
  <w15:docId w15:val="{86D0EAC7-4B32-434E-8D0A-5C1064C14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HK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FUNG (MEDT)</dc:creator>
  <cp:keywords/>
  <dc:description/>
  <cp:lastModifiedBy>Erik FUNG (MEDT)</cp:lastModifiedBy>
  <cp:revision>3</cp:revision>
  <dcterms:created xsi:type="dcterms:W3CDTF">2023-09-06T07:28:00Z</dcterms:created>
  <dcterms:modified xsi:type="dcterms:W3CDTF">2023-09-07T01:49:00Z</dcterms:modified>
</cp:coreProperties>
</file>